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52FA3" w14:textId="77777777" w:rsidR="00BB0EA1" w:rsidRDefault="00BB0EA1">
      <w:pPr>
        <w:widowControl/>
        <w:textAlignment w:val="center"/>
        <w:rPr>
          <w:rFonts w:ascii="Times New Roman" w:eastAsia="宋体" w:hAnsi="Times New Roman" w:cs="Times New Roman"/>
          <w:bCs/>
          <w:color w:val="000000"/>
          <w:szCs w:val="21"/>
        </w:rPr>
      </w:pPr>
    </w:p>
    <w:tbl>
      <w:tblPr>
        <w:tblW w:w="4994" w:type="pct"/>
        <w:tblLook w:val="04A0" w:firstRow="1" w:lastRow="0" w:firstColumn="1" w:lastColumn="0" w:noHBand="0" w:noVBand="1"/>
      </w:tblPr>
      <w:tblGrid>
        <w:gridCol w:w="1401"/>
        <w:gridCol w:w="1446"/>
        <w:gridCol w:w="1608"/>
        <w:gridCol w:w="1475"/>
        <w:gridCol w:w="1548"/>
        <w:gridCol w:w="1446"/>
        <w:gridCol w:w="1335"/>
        <w:gridCol w:w="1564"/>
        <w:gridCol w:w="1433"/>
        <w:gridCol w:w="1322"/>
        <w:gridCol w:w="1323"/>
      </w:tblGrid>
      <w:tr w:rsidR="00BB0EA1" w14:paraId="08A80512" w14:textId="77777777">
        <w:trPr>
          <w:trHeight w:val="855"/>
        </w:trPr>
        <w:tc>
          <w:tcPr>
            <w:tcW w:w="4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F0BAE4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45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63DB79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t>Plant height (cm)</w:t>
            </w:r>
          </w:p>
        </w:tc>
        <w:tc>
          <w:tcPr>
            <w:tcW w:w="50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CB199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Stem diameter</w:t>
            </w:r>
            <w:r>
              <w:rPr>
                <w:rStyle w:val="font21"/>
                <w:rFonts w:eastAsia="宋体"/>
                <w:b/>
                <w:lang w:bidi="ar"/>
              </w:rPr>
              <w:t xml:space="preserve"> (mm)</w:t>
            </w:r>
          </w:p>
        </w:tc>
        <w:tc>
          <w:tcPr>
            <w:tcW w:w="46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72C058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Root dry weight</w:t>
            </w:r>
            <w:r>
              <w:rPr>
                <w:rStyle w:val="font21"/>
                <w:rFonts w:eastAsia="宋体"/>
                <w:b/>
                <w:lang w:bidi="ar"/>
              </w:rPr>
              <w:t xml:space="preserve"> (g)</w:t>
            </w:r>
          </w:p>
        </w:tc>
        <w:tc>
          <w:tcPr>
            <w:tcW w:w="48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00582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Stem dry weight</w:t>
            </w:r>
            <w:r>
              <w:rPr>
                <w:rStyle w:val="font21"/>
                <w:rFonts w:eastAsia="宋体"/>
                <w:b/>
                <w:lang w:bidi="ar"/>
              </w:rPr>
              <w:t xml:space="preserve"> (g)</w:t>
            </w:r>
          </w:p>
        </w:tc>
        <w:tc>
          <w:tcPr>
            <w:tcW w:w="45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90F87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Leaf dry weight</w:t>
            </w:r>
            <w:r>
              <w:rPr>
                <w:rStyle w:val="font21"/>
                <w:rFonts w:eastAsia="宋体"/>
                <w:b/>
                <w:lang w:bidi="ar"/>
              </w:rPr>
              <w:t xml:space="preserve"> (g)</w:t>
            </w:r>
          </w:p>
        </w:tc>
        <w:tc>
          <w:tcPr>
            <w:tcW w:w="41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991232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t>RL (cm)</w:t>
            </w:r>
          </w:p>
        </w:tc>
        <w:tc>
          <w:tcPr>
            <w:tcW w:w="49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A84FB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t>TRL (cm)</w:t>
            </w:r>
          </w:p>
        </w:tc>
        <w:tc>
          <w:tcPr>
            <w:tcW w:w="45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17CE1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t>RSA (cm</w:t>
            </w:r>
            <w:r>
              <w:rPr>
                <w:rStyle w:val="font61"/>
                <w:rFonts w:eastAsia="宋体"/>
                <w:b/>
                <w:lang w:bidi="ar"/>
              </w:rPr>
              <w:t>2</w:t>
            </w:r>
            <w:r>
              <w:rPr>
                <w:rStyle w:val="font21"/>
                <w:rFonts w:eastAsia="宋体"/>
                <w:b/>
                <w:lang w:bidi="ar"/>
              </w:rPr>
              <w:t>)</w:t>
            </w:r>
          </w:p>
        </w:tc>
        <w:tc>
          <w:tcPr>
            <w:tcW w:w="41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635A8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t>RAD (mm)</w:t>
            </w:r>
          </w:p>
        </w:tc>
        <w:tc>
          <w:tcPr>
            <w:tcW w:w="41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B246FC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lang w:bidi="ar"/>
              </w:rPr>
              <w:t>RV (cm</w:t>
            </w:r>
            <w:r>
              <w:rPr>
                <w:rStyle w:val="font61"/>
                <w:rFonts w:eastAsia="宋体"/>
                <w:b/>
                <w:lang w:bidi="ar"/>
              </w:rPr>
              <w:t>3</w:t>
            </w:r>
            <w:r>
              <w:rPr>
                <w:rStyle w:val="font21"/>
                <w:rFonts w:eastAsia="宋体"/>
                <w:b/>
                <w:lang w:bidi="ar"/>
              </w:rPr>
              <w:t>)</w:t>
            </w:r>
          </w:p>
        </w:tc>
      </w:tr>
      <w:tr w:rsidR="00BB0EA1" w14:paraId="5D3885C8" w14:textId="77777777">
        <w:trPr>
          <w:trHeight w:val="855"/>
        </w:trPr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B3F4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Style w:val="font41"/>
                <w:rFonts w:eastAsia="宋体"/>
                <w:b w:val="0"/>
                <w:lang w:bidi="ar"/>
              </w:rPr>
              <w:t>d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9BB6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95±0.44c</w:t>
            </w:r>
          </w:p>
        </w:tc>
        <w:tc>
          <w:tcPr>
            <w:tcW w:w="5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43F2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5±0.17d</w:t>
            </w:r>
          </w:p>
        </w:tc>
        <w:tc>
          <w:tcPr>
            <w:tcW w:w="46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7BC0B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13±0.006e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CAEB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8±0.017d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076CA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9±0.018d</w:t>
            </w:r>
          </w:p>
        </w:tc>
        <w:tc>
          <w:tcPr>
            <w:tcW w:w="41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8901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28±0.48c</w:t>
            </w:r>
          </w:p>
        </w:tc>
        <w:tc>
          <w:tcPr>
            <w:tcW w:w="49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147B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7.93</w:t>
            </w:r>
            <w:r>
              <w:rPr>
                <w:rStyle w:val="font31"/>
                <w:rFonts w:eastAsia="宋体"/>
                <w:lang w:bidi="ar"/>
              </w:rPr>
              <w:t>±0.36e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4E1C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54</w:t>
            </w:r>
            <w:r>
              <w:rPr>
                <w:rStyle w:val="font31"/>
                <w:rFonts w:eastAsia="宋体"/>
                <w:lang w:bidi="ar"/>
              </w:rPr>
              <w:t>±0.24c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0A72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8</w:t>
            </w:r>
            <w:r>
              <w:rPr>
                <w:rStyle w:val="font31"/>
                <w:rFonts w:eastAsia="宋体"/>
                <w:lang w:bidi="ar"/>
              </w:rPr>
              <w:t>±0.01bc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A833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1</w:t>
            </w:r>
            <w:r>
              <w:rPr>
                <w:rStyle w:val="font31"/>
                <w:rFonts w:eastAsia="宋体"/>
                <w:lang w:bidi="ar"/>
              </w:rPr>
              <w:t>±0.01d</w:t>
            </w:r>
          </w:p>
        </w:tc>
      </w:tr>
      <w:tr w:rsidR="00BB0EA1" w14:paraId="20ED03CB" w14:textId="77777777">
        <w:trPr>
          <w:trHeight w:val="84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9D44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Style w:val="font41"/>
                <w:rFonts w:eastAsia="宋体"/>
                <w:b w:val="0"/>
                <w:lang w:bidi="ar"/>
              </w:rPr>
              <w:t>d_SCC</w:t>
            </w:r>
            <w:r>
              <w:rPr>
                <w:rStyle w:val="font51"/>
                <w:rFonts w:eastAsia="宋体"/>
                <w:b w:val="0"/>
                <w:lang w:bidi="ar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0D1F0" w14:textId="77777777" w:rsidR="00BB0EA1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53±0.25b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4281D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3±0.25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C9BB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6±0.011d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00E1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40±0.013bc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EC9F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21±0.011b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8D28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15±1.39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0B1F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7.95</w:t>
            </w:r>
            <w:r>
              <w:rPr>
                <w:rStyle w:val="font31"/>
                <w:rFonts w:eastAsia="宋体"/>
                <w:lang w:bidi="ar"/>
              </w:rPr>
              <w:t>±4.92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A5E9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.79</w:t>
            </w:r>
            <w:r>
              <w:rPr>
                <w:rStyle w:val="font31"/>
                <w:rFonts w:eastAsia="宋体"/>
                <w:lang w:bidi="ar"/>
              </w:rPr>
              <w:t>±1.37b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B0FB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2</w:t>
            </w:r>
            <w:r>
              <w:rPr>
                <w:rStyle w:val="font31"/>
                <w:rFonts w:eastAsia="宋体"/>
                <w:lang w:bidi="ar"/>
              </w:rPr>
              <w:t>±0.01b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3A56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8</w:t>
            </w:r>
            <w:r>
              <w:rPr>
                <w:rStyle w:val="font31"/>
                <w:rFonts w:eastAsia="宋体"/>
                <w:lang w:bidi="ar"/>
              </w:rPr>
              <w:t>±0.11c</w:t>
            </w:r>
          </w:p>
        </w:tc>
      </w:tr>
      <w:tr w:rsidR="00BB0EA1" w14:paraId="09F67ADC" w14:textId="77777777">
        <w:trPr>
          <w:trHeight w:val="73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26E6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Style w:val="font41"/>
                <w:rFonts w:eastAsia="宋体"/>
                <w:b w:val="0"/>
                <w:lang w:bidi="ar"/>
              </w:rPr>
              <w:t>d_SCC</w:t>
            </w:r>
            <w:r>
              <w:rPr>
                <w:rStyle w:val="font51"/>
                <w:rFonts w:eastAsia="宋体"/>
                <w:b w:val="0"/>
                <w:lang w:bidi="ar"/>
              </w:rPr>
              <w:t>2.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4A80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.93±1.09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7FF0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0</w:t>
            </w:r>
            <w:r>
              <w:rPr>
                <w:rStyle w:val="font31"/>
                <w:rFonts w:eastAsia="宋体"/>
                <w:lang w:bidi="ar"/>
              </w:rPr>
              <w:t>±0.08b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8BC7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7</w:t>
            </w:r>
            <w:r>
              <w:rPr>
                <w:rStyle w:val="font31"/>
                <w:rFonts w:eastAsia="宋体"/>
                <w:lang w:bidi="ar"/>
              </w:rPr>
              <w:t>±0.002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CB0EB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2</w:t>
            </w:r>
            <w:r>
              <w:rPr>
                <w:rStyle w:val="font31"/>
                <w:rFonts w:eastAsia="宋体"/>
                <w:lang w:bidi="ar"/>
              </w:rPr>
              <w:t>±0.035bc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F50C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47</w:t>
            </w:r>
            <w:r>
              <w:rPr>
                <w:rStyle w:val="font31"/>
                <w:rFonts w:eastAsia="宋体"/>
                <w:lang w:bidi="ar"/>
              </w:rPr>
              <w:t>±0.003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A114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50</w:t>
            </w:r>
            <w:r>
              <w:rPr>
                <w:rStyle w:val="font31"/>
                <w:rFonts w:eastAsia="宋体"/>
                <w:lang w:bidi="ar"/>
              </w:rPr>
              <w:t>±0.94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7648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7.61</w:t>
            </w:r>
            <w:r>
              <w:rPr>
                <w:rStyle w:val="font31"/>
                <w:rFonts w:eastAsia="宋体"/>
                <w:lang w:bidi="ar"/>
              </w:rPr>
              <w:t>±17.48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6A9B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.25</w:t>
            </w:r>
            <w:r>
              <w:rPr>
                <w:rStyle w:val="font31"/>
                <w:rFonts w:eastAsia="宋体"/>
                <w:lang w:bidi="ar"/>
              </w:rPr>
              <w:t>±5.67ab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8D74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5</w:t>
            </w:r>
            <w:r>
              <w:rPr>
                <w:rStyle w:val="font31"/>
                <w:rFonts w:eastAsia="宋体"/>
                <w:lang w:bidi="ar"/>
              </w:rPr>
              <w:t>±0.04b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99BB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</w:t>
            </w:r>
            <w:r>
              <w:rPr>
                <w:rStyle w:val="font31"/>
                <w:rFonts w:eastAsia="宋体"/>
                <w:lang w:bidi="ar"/>
              </w:rPr>
              <w:t>±0.14ab</w:t>
            </w:r>
          </w:p>
        </w:tc>
      </w:tr>
      <w:tr w:rsidR="00BB0EA1" w14:paraId="5A08AA68" w14:textId="77777777">
        <w:trPr>
          <w:trHeight w:val="56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F6CC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Style w:val="font41"/>
                <w:rFonts w:eastAsia="宋体"/>
                <w:b w:val="0"/>
                <w:lang w:bidi="ar"/>
              </w:rPr>
              <w:t>d_SCC</w:t>
            </w:r>
            <w:r>
              <w:rPr>
                <w:rStyle w:val="font51"/>
                <w:rFonts w:eastAsia="宋体"/>
                <w:b w:val="0"/>
                <w:lang w:bidi="ar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3377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65</w:t>
            </w:r>
            <w:r>
              <w:rPr>
                <w:rStyle w:val="font31"/>
                <w:rFonts w:eastAsia="宋体"/>
                <w:lang w:bidi="ar"/>
              </w:rPr>
              <w:t>±0.60a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DB1F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0+0.08b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B6FC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4</w:t>
            </w:r>
            <w:r>
              <w:rPr>
                <w:rStyle w:val="font31"/>
                <w:rFonts w:eastAsia="宋体"/>
                <w:lang w:bidi="ar"/>
              </w:rPr>
              <w:t>±0.019a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5140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18</w:t>
            </w:r>
            <w:r>
              <w:rPr>
                <w:rStyle w:val="font31"/>
                <w:rFonts w:eastAsia="宋体"/>
                <w:lang w:bidi="ar"/>
              </w:rPr>
              <w:t>±0.013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09E3D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5</w:t>
            </w:r>
            <w:r>
              <w:rPr>
                <w:rStyle w:val="font31"/>
                <w:rFonts w:eastAsia="宋体"/>
                <w:lang w:bidi="ar"/>
              </w:rPr>
              <w:t>±0.025a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8EA1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90</w:t>
            </w:r>
            <w:r>
              <w:rPr>
                <w:rStyle w:val="font31"/>
                <w:rFonts w:eastAsia="宋体"/>
                <w:lang w:bidi="ar"/>
              </w:rPr>
              <w:t>±0.57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831A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8.77</w:t>
            </w:r>
            <w:r>
              <w:rPr>
                <w:rStyle w:val="font31"/>
                <w:rFonts w:eastAsia="宋体"/>
                <w:lang w:bidi="ar"/>
              </w:rPr>
              <w:t>±17.99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BB9E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.46</w:t>
            </w:r>
            <w:r>
              <w:rPr>
                <w:rStyle w:val="font31"/>
                <w:rFonts w:eastAsia="宋体"/>
                <w:lang w:bidi="ar"/>
              </w:rPr>
              <w:t>±3.64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AB37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2</w:t>
            </w:r>
            <w:r>
              <w:rPr>
                <w:rStyle w:val="font31"/>
                <w:rFonts w:eastAsia="宋体"/>
                <w:lang w:bidi="ar"/>
              </w:rPr>
              <w:t>±0.05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A685A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4</w:t>
            </w:r>
            <w:r>
              <w:rPr>
                <w:rStyle w:val="font31"/>
                <w:rFonts w:eastAsia="宋体"/>
                <w:lang w:bidi="ar"/>
              </w:rPr>
              <w:t>±0.08a</w:t>
            </w:r>
          </w:p>
        </w:tc>
      </w:tr>
      <w:tr w:rsidR="00BB0EA1" w14:paraId="290673A2" w14:textId="77777777">
        <w:trPr>
          <w:trHeight w:val="735"/>
        </w:trPr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F156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Style w:val="font41"/>
                <w:rFonts w:eastAsia="宋体"/>
                <w:b w:val="0"/>
                <w:lang w:bidi="ar"/>
              </w:rPr>
              <w:t>d_SCC</w:t>
            </w:r>
            <w:r>
              <w:rPr>
                <w:rStyle w:val="font51"/>
                <w:rFonts w:eastAsia="宋体"/>
                <w:b w:val="0"/>
                <w:lang w:bidi="ar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251B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5</w:t>
            </w:r>
            <w:r>
              <w:rPr>
                <w:rStyle w:val="font31"/>
                <w:rFonts w:eastAsia="宋体"/>
                <w:lang w:bidi="ar"/>
              </w:rPr>
              <w:t>±0.41c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E58D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3</w:t>
            </w:r>
            <w:r>
              <w:rPr>
                <w:rStyle w:val="font31"/>
                <w:rFonts w:eastAsia="宋体"/>
                <w:lang w:bidi="ar"/>
              </w:rPr>
              <w:t>±0.05c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325C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3</w:t>
            </w:r>
            <w:r>
              <w:rPr>
                <w:rStyle w:val="font31"/>
                <w:rFonts w:eastAsia="宋体"/>
                <w:lang w:bidi="ar"/>
              </w:rPr>
              <w:t>±0.010bc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A6C8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69</w:t>
            </w:r>
            <w:r>
              <w:rPr>
                <w:rStyle w:val="font31"/>
                <w:rFonts w:eastAsia="宋体"/>
                <w:lang w:bidi="ar"/>
              </w:rPr>
              <w:t>±0.025b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3841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85</w:t>
            </w:r>
            <w:r>
              <w:rPr>
                <w:rStyle w:val="font31"/>
                <w:rFonts w:eastAsia="宋体"/>
                <w:lang w:bidi="ar"/>
              </w:rPr>
              <w:t>±0.007c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B43D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00</w:t>
            </w:r>
            <w:r>
              <w:rPr>
                <w:rStyle w:val="font31"/>
                <w:rFonts w:eastAsia="宋体"/>
                <w:lang w:bidi="ar"/>
              </w:rPr>
              <w:t>±1.44a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9130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6.91</w:t>
            </w:r>
            <w:r>
              <w:rPr>
                <w:rStyle w:val="font31"/>
                <w:rFonts w:eastAsia="宋体"/>
                <w:lang w:bidi="ar"/>
              </w:rPr>
              <w:t>±1.18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6FB6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.31</w:t>
            </w:r>
            <w:r>
              <w:rPr>
                <w:rStyle w:val="font31"/>
                <w:rFonts w:eastAsia="宋体"/>
                <w:lang w:bidi="ar"/>
              </w:rPr>
              <w:t>±6.90b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D8C0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5</w:t>
            </w:r>
            <w:r>
              <w:rPr>
                <w:rStyle w:val="font31"/>
                <w:rFonts w:eastAsia="宋体"/>
                <w:lang w:bidi="ar"/>
              </w:rPr>
              <w:t>±0.03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1341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4</w:t>
            </w:r>
            <w:r>
              <w:rPr>
                <w:rStyle w:val="font31"/>
                <w:rFonts w:eastAsia="宋体"/>
                <w:lang w:bidi="ar"/>
              </w:rPr>
              <w:t>±0.11bc</w:t>
            </w:r>
          </w:p>
        </w:tc>
      </w:tr>
      <w:tr w:rsidR="00BB0EA1" w14:paraId="149EAF6A" w14:textId="77777777">
        <w:trPr>
          <w:trHeight w:val="735"/>
        </w:trPr>
        <w:tc>
          <w:tcPr>
            <w:tcW w:w="4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8A0D2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2"/>
                <w:lang w:bidi="ar"/>
              </w:rPr>
              <w:t>C</w:t>
            </w:r>
            <w:r>
              <w:rPr>
                <w:rStyle w:val="font41"/>
                <w:rFonts w:eastAsia="宋体"/>
                <w:b w:val="0"/>
                <w:lang w:bidi="ar"/>
              </w:rPr>
              <w:t>d_SCC</w:t>
            </w:r>
            <w:r>
              <w:rPr>
                <w:rStyle w:val="font51"/>
                <w:rFonts w:eastAsia="宋体"/>
                <w:b w:val="0"/>
                <w:lang w:bidi="ar"/>
              </w:rPr>
              <w:t>2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ABAB2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8</w:t>
            </w:r>
            <w:r>
              <w:rPr>
                <w:rStyle w:val="font31"/>
                <w:rFonts w:eastAsia="宋体"/>
                <w:lang w:bidi="ar"/>
              </w:rPr>
              <w:t>±0.25d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617000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0</w:t>
            </w:r>
            <w:r>
              <w:rPr>
                <w:rStyle w:val="font31"/>
                <w:rFonts w:eastAsia="宋体"/>
                <w:lang w:bidi="ar"/>
              </w:rPr>
              <w:t>±0.08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C37741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69</w:t>
            </w:r>
            <w:r>
              <w:rPr>
                <w:rStyle w:val="font31"/>
                <w:rFonts w:eastAsia="宋体"/>
                <w:lang w:bidi="ar"/>
              </w:rPr>
              <w:t>±0.001b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A0B98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9</w:t>
            </w:r>
            <w:r>
              <w:rPr>
                <w:rStyle w:val="font31"/>
                <w:rFonts w:eastAsia="宋体"/>
                <w:lang w:bidi="ar"/>
              </w:rPr>
              <w:t>±0.013c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7E3641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48</w:t>
            </w:r>
            <w:r>
              <w:rPr>
                <w:rStyle w:val="font31"/>
                <w:rFonts w:eastAsia="宋体"/>
                <w:lang w:bidi="ar"/>
              </w:rPr>
              <w:t>±0.012d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2F0299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33</w:t>
            </w:r>
            <w:r>
              <w:rPr>
                <w:rStyle w:val="font31"/>
                <w:rFonts w:eastAsia="宋体"/>
                <w:lang w:bidi="ar"/>
              </w:rPr>
              <w:t>±0.60c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A4013C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6.03</w:t>
            </w:r>
            <w:r>
              <w:rPr>
                <w:rStyle w:val="font31"/>
                <w:rFonts w:eastAsia="宋体"/>
                <w:lang w:bidi="ar"/>
              </w:rPr>
              <w:t>±9.52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711FF1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30</w:t>
            </w:r>
            <w:r>
              <w:rPr>
                <w:rStyle w:val="font31"/>
                <w:rFonts w:eastAsia="宋体"/>
                <w:lang w:bidi="ar"/>
              </w:rPr>
              <w:t>±3.74c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D7BFA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</w:t>
            </w:r>
            <w:r>
              <w:rPr>
                <w:rStyle w:val="font31"/>
                <w:rFonts w:eastAsia="宋体"/>
                <w:lang w:bidi="ar"/>
              </w:rPr>
              <w:t>±0.09a</w:t>
            </w: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A815DF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</w:t>
            </w:r>
            <w:r>
              <w:rPr>
                <w:rStyle w:val="font31"/>
                <w:rFonts w:eastAsia="宋体"/>
                <w:lang w:bidi="ar"/>
              </w:rPr>
              <w:t>±0.02d</w:t>
            </w:r>
          </w:p>
        </w:tc>
      </w:tr>
    </w:tbl>
    <w:p w14:paraId="4E403584" w14:textId="77777777" w:rsidR="00BB0EA1" w:rsidRDefault="00BB0EA1">
      <w:pPr>
        <w:jc w:val="left"/>
        <w:rPr>
          <w:rFonts w:ascii="Times New Roman" w:eastAsia="宋体" w:hAnsi="Times New Roman" w:cs="Times New Roman"/>
          <w:b/>
          <w:bCs/>
        </w:rPr>
      </w:pPr>
    </w:p>
    <w:p w14:paraId="2EBFAC88" w14:textId="396B203E" w:rsidR="00A77AA1" w:rsidRPr="00A77AA1" w:rsidRDefault="00A77AA1" w:rsidP="00A77AA1">
      <w:pPr>
        <w:widowControl/>
        <w:jc w:val="left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A77AA1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="00000000" w:rsidRPr="00A77AA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A77AA1">
        <w:rPr>
          <w:rFonts w:ascii="Times New Roman" w:eastAsia="宋体" w:hAnsi="Times New Roman" w:cs="Times New Roman"/>
          <w:b/>
          <w:sz w:val="24"/>
          <w:szCs w:val="24"/>
        </w:rPr>
        <w:t>Effects of 0–20 mM sorbitol-chelated calcium (SCC) on the growth parameters of peanut seedlings under Cd stress (2.5 mg·kg⁻¹)</w:t>
      </w:r>
      <w:r w:rsidRPr="00A77AA1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p w14:paraId="419F1272" w14:textId="6CDB1AC9" w:rsidR="00A77AA1" w:rsidRPr="00A77AA1" w:rsidRDefault="00A77AA1" w:rsidP="00A77AA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proofErr w:type="gramStart"/>
      <w:r w:rsidRPr="00F078BD">
        <w:rPr>
          <w:rFonts w:ascii="Times New Roman" w:eastAsia="宋体" w:hAnsi="Times New Roman" w:cs="Times New Roman"/>
          <w:sz w:val="24"/>
          <w:szCs w:val="24"/>
        </w:rPr>
        <w:t>Note:</w:t>
      </w:r>
      <w:r w:rsidRPr="00A77AA1">
        <w:rPr>
          <w:rFonts w:ascii="Times New Roman" w:eastAsia="宋体" w:hAnsi="Times New Roman" w:cs="Times New Roman"/>
          <w:sz w:val="24"/>
          <w:szCs w:val="24"/>
        </w:rPr>
        <w:t>Results</w:t>
      </w:r>
      <w:proofErr w:type="spellEnd"/>
      <w:proofErr w:type="gramEnd"/>
      <w:r w:rsidRPr="00A77AA1">
        <w:rPr>
          <w:rFonts w:ascii="Times New Roman" w:eastAsia="宋体" w:hAnsi="Times New Roman" w:cs="Times New Roman"/>
          <w:sz w:val="24"/>
          <w:szCs w:val="24"/>
        </w:rPr>
        <w:t xml:space="preserve"> are expressed as mean ± standard deviation (n = 3). Different lowercase letters indicate significant differences at P &lt; 0.05 based on Duncan’s test. RL, TRL, RSA, RAD, and RV represent root length, total root length, root surface area, average root diameter, and root volume, respectively.</w:t>
      </w:r>
    </w:p>
    <w:p w14:paraId="6308BD9E" w14:textId="0E937642" w:rsidR="00BB0EA1" w:rsidRDefault="00BB0EA1">
      <w:pPr>
        <w:rPr>
          <w:rFonts w:ascii="Times New Roman" w:eastAsia="宋体" w:hAnsi="Times New Roman" w:cs="Times New Roman"/>
          <w:b/>
          <w:bCs/>
        </w:rPr>
      </w:pPr>
    </w:p>
    <w:p w14:paraId="4E3C9CF7" w14:textId="77777777" w:rsidR="00BB0EA1" w:rsidRDefault="00BB0EA1">
      <w:pPr>
        <w:rPr>
          <w:rFonts w:ascii="Times New Roman" w:eastAsia="宋体" w:hAnsi="Times New Roman" w:cs="Times New Roman"/>
          <w:b/>
          <w:bCs/>
        </w:rPr>
      </w:pPr>
    </w:p>
    <w:p w14:paraId="41694913" w14:textId="77777777" w:rsidR="00BB0EA1" w:rsidRDefault="00BB0EA1">
      <w:pPr>
        <w:rPr>
          <w:rFonts w:ascii="Times New Roman" w:eastAsia="宋体" w:hAnsi="Times New Roman" w:cs="Times New Roman"/>
          <w:b/>
          <w:bCs/>
        </w:rPr>
      </w:pPr>
    </w:p>
    <w:p w14:paraId="1A29D194" w14:textId="77777777" w:rsidR="00BB0EA1" w:rsidRDefault="00BB0EA1">
      <w:pPr>
        <w:rPr>
          <w:rFonts w:ascii="Times New Roman" w:eastAsia="宋体" w:hAnsi="Times New Roman" w:cs="Times New Roman"/>
          <w:b/>
          <w:bCs/>
        </w:rPr>
      </w:pPr>
    </w:p>
    <w:p w14:paraId="507FFAA7" w14:textId="77777777" w:rsidR="00BB0EA1" w:rsidRDefault="00BB0EA1">
      <w:pPr>
        <w:rPr>
          <w:rFonts w:ascii="Times New Roman" w:eastAsia="宋体" w:hAnsi="Times New Roman" w:cs="Times New Roman"/>
          <w:b/>
          <w:bCs/>
        </w:rPr>
      </w:pPr>
    </w:p>
    <w:p w14:paraId="5FBABD35" w14:textId="77777777" w:rsidR="00BB0EA1" w:rsidRDefault="00BB0EA1">
      <w:pPr>
        <w:rPr>
          <w:rFonts w:ascii="Times New Roman" w:eastAsia="宋体" w:hAnsi="Times New Roman" w:cs="Times New Roman"/>
          <w:b/>
          <w:bCs/>
        </w:rPr>
      </w:pPr>
    </w:p>
    <w:p w14:paraId="28EF629E" w14:textId="77777777" w:rsidR="00BB0EA1" w:rsidRDefault="00BB0EA1">
      <w:pPr>
        <w:rPr>
          <w:rFonts w:ascii="Times New Roman" w:eastAsia="宋体" w:hAnsi="Times New Roman" w:cs="Times New Roman"/>
          <w:b/>
          <w:bCs/>
        </w:rPr>
      </w:pPr>
    </w:p>
    <w:p w14:paraId="3CCFD7F6" w14:textId="77777777" w:rsidR="00BB0EA1" w:rsidRDefault="00BB0EA1">
      <w:pPr>
        <w:rPr>
          <w:rFonts w:ascii="Times New Roman" w:eastAsia="宋体" w:hAnsi="Times New Roman" w:cs="Times New Roman"/>
          <w:b/>
          <w:bCs/>
        </w:rPr>
      </w:pPr>
    </w:p>
    <w:p w14:paraId="4F56AEE4" w14:textId="77777777" w:rsidR="00BB0EA1" w:rsidRDefault="00BB0EA1">
      <w:pPr>
        <w:rPr>
          <w:rFonts w:ascii="Times New Roman" w:eastAsia="宋体" w:hAnsi="Times New Roman" w:cs="Times New Roman"/>
          <w:b/>
          <w:bCs/>
        </w:rPr>
      </w:pPr>
    </w:p>
    <w:p w14:paraId="38E5A148" w14:textId="77777777" w:rsidR="00BB0EA1" w:rsidRDefault="00BB0EA1">
      <w:pPr>
        <w:rPr>
          <w:rFonts w:ascii="Times New Roman" w:eastAsia="宋体" w:hAnsi="Times New Roman" w:cs="Times New Roman"/>
          <w:b/>
          <w:bCs/>
        </w:rPr>
      </w:pPr>
    </w:p>
    <w:p w14:paraId="01AA45EC" w14:textId="77777777" w:rsidR="00BB0EA1" w:rsidRDefault="00BB0EA1">
      <w:pPr>
        <w:rPr>
          <w:rFonts w:ascii="Times New Roman" w:eastAsia="宋体" w:hAnsi="Times New Roman" w:cs="Times New Roman"/>
          <w:b/>
          <w:bCs/>
        </w:rPr>
      </w:pPr>
    </w:p>
    <w:tbl>
      <w:tblPr>
        <w:tblW w:w="4994" w:type="pct"/>
        <w:tblLook w:val="04A0" w:firstRow="1" w:lastRow="0" w:firstColumn="1" w:lastColumn="0" w:noHBand="0" w:noVBand="1"/>
      </w:tblPr>
      <w:tblGrid>
        <w:gridCol w:w="1117"/>
        <w:gridCol w:w="1149"/>
        <w:gridCol w:w="1330"/>
        <w:gridCol w:w="1260"/>
        <w:gridCol w:w="1329"/>
        <w:gridCol w:w="1409"/>
        <w:gridCol w:w="719"/>
        <w:gridCol w:w="719"/>
        <w:gridCol w:w="1568"/>
        <w:gridCol w:w="1208"/>
        <w:gridCol w:w="1937"/>
        <w:gridCol w:w="1049"/>
        <w:gridCol w:w="1107"/>
      </w:tblGrid>
      <w:tr w:rsidR="00BB0EA1" w14:paraId="6B13C0B0" w14:textId="77777777">
        <w:trPr>
          <w:trHeight w:val="781"/>
        </w:trPr>
        <w:tc>
          <w:tcPr>
            <w:tcW w:w="3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684D589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36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C26F4D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Raw</w:t>
            </w:r>
          </w:p>
          <w:p w14:paraId="317E8B5A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 reads</w:t>
            </w:r>
          </w:p>
        </w:tc>
        <w:tc>
          <w:tcPr>
            <w:tcW w:w="4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C0612A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Raw</w:t>
            </w:r>
          </w:p>
          <w:p w14:paraId="0834DC0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 bases</w:t>
            </w:r>
          </w:p>
        </w:tc>
        <w:tc>
          <w:tcPr>
            <w:tcW w:w="39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C6774FD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Clean</w:t>
            </w:r>
          </w:p>
          <w:p w14:paraId="37A1B0C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 reads</w:t>
            </w:r>
          </w:p>
        </w:tc>
        <w:tc>
          <w:tcPr>
            <w:tcW w:w="41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2CAAAD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Clean </w:t>
            </w:r>
          </w:p>
          <w:p w14:paraId="4FF0B10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bases</w:t>
            </w:r>
          </w:p>
        </w:tc>
        <w:tc>
          <w:tcPr>
            <w:tcW w:w="44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1505EEB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Error rate</w:t>
            </w:r>
          </w:p>
          <w:p w14:paraId="0636872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22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766EBB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Q20</w:t>
            </w:r>
          </w:p>
          <w:p w14:paraId="553E451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22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A2E80D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Q30</w:t>
            </w:r>
          </w:p>
          <w:p w14:paraId="0628384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49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1CC1AC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GC content</w:t>
            </w:r>
          </w:p>
          <w:p w14:paraId="0710F80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%)</w:t>
            </w:r>
          </w:p>
        </w:tc>
        <w:tc>
          <w:tcPr>
            <w:tcW w:w="3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61F1F8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Total </w:t>
            </w:r>
          </w:p>
          <w:p w14:paraId="317AD23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reads</w:t>
            </w:r>
          </w:p>
        </w:tc>
        <w:tc>
          <w:tcPr>
            <w:tcW w:w="60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C74590D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Total </w:t>
            </w:r>
          </w:p>
          <w:p w14:paraId="404C6ECB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mapped</w:t>
            </w:r>
          </w:p>
        </w:tc>
        <w:tc>
          <w:tcPr>
            <w:tcW w:w="33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6A3991E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Multiple </w:t>
            </w:r>
          </w:p>
          <w:p w14:paraId="70DAADAD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mapped</w:t>
            </w:r>
          </w:p>
        </w:tc>
        <w:tc>
          <w:tcPr>
            <w:tcW w:w="34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65DB72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Uniquely </w:t>
            </w:r>
          </w:p>
          <w:p w14:paraId="72134AF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mapped</w:t>
            </w:r>
          </w:p>
        </w:tc>
      </w:tr>
      <w:tr w:rsidR="00BB0EA1" w14:paraId="28AC2102" w14:textId="77777777">
        <w:trPr>
          <w:trHeight w:val="390"/>
        </w:trPr>
        <w:tc>
          <w:tcPr>
            <w:tcW w:w="3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9957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CK1</w:t>
            </w:r>
          </w:p>
        </w:tc>
        <w:tc>
          <w:tcPr>
            <w:tcW w:w="36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4973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6085160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B608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8468859160</w:t>
            </w:r>
          </w:p>
        </w:tc>
        <w:tc>
          <w:tcPr>
            <w:tcW w:w="39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9470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4061508</w:t>
            </w:r>
          </w:p>
        </w:tc>
        <w:tc>
          <w:tcPr>
            <w:tcW w:w="41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FBB8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733156882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800D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69</w:t>
            </w:r>
          </w:p>
        </w:tc>
        <w:tc>
          <w:tcPr>
            <w:tcW w:w="2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C937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7.4</w:t>
            </w:r>
          </w:p>
        </w:tc>
        <w:tc>
          <w:tcPr>
            <w:tcW w:w="2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073BB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2.53</w:t>
            </w:r>
          </w:p>
        </w:tc>
        <w:tc>
          <w:tcPr>
            <w:tcW w:w="4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222A8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.6</w:t>
            </w:r>
          </w:p>
        </w:tc>
        <w:tc>
          <w:tcPr>
            <w:tcW w:w="3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B80BD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4061508</w:t>
            </w:r>
          </w:p>
        </w:tc>
        <w:tc>
          <w:tcPr>
            <w:tcW w:w="6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BF28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0228562</w:t>
            </w:r>
          </w:p>
          <w:p w14:paraId="7D1CD8DD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92.91%)</w:t>
            </w:r>
          </w:p>
        </w:tc>
        <w:tc>
          <w:tcPr>
            <w:tcW w:w="3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31B6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374992</w:t>
            </w:r>
          </w:p>
          <w:p w14:paraId="5DAB48D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13.64%)</w:t>
            </w:r>
          </w:p>
        </w:tc>
        <w:tc>
          <w:tcPr>
            <w:tcW w:w="3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A46D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2853570</w:t>
            </w:r>
          </w:p>
          <w:p w14:paraId="6266303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79.27%)</w:t>
            </w:r>
          </w:p>
        </w:tc>
      </w:tr>
      <w:tr w:rsidR="00BB0EA1" w14:paraId="33B01850" w14:textId="77777777">
        <w:trPr>
          <w:trHeight w:val="39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A9DCA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CK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948E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92311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8E2C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43390576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D4EE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77097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9634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68339061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6C33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72B0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7.3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9663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2.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F22A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.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8E5A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770972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9CF7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4652743</w:t>
            </w:r>
          </w:p>
          <w:p w14:paraId="3C39B00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93.59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DE4E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6270761</w:t>
            </w:r>
          </w:p>
          <w:p w14:paraId="0449D9F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13.14%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1BF6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38381982</w:t>
            </w:r>
          </w:p>
          <w:p w14:paraId="09DB770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80.45%)</w:t>
            </w:r>
          </w:p>
        </w:tc>
      </w:tr>
      <w:tr w:rsidR="00BB0EA1" w14:paraId="137DD7E1" w14:textId="77777777">
        <w:trPr>
          <w:trHeight w:val="45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1FF3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CK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3022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514347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8566B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832666487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6ECE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312259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863F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6655801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CD17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C38A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7.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5254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2.2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5E8D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.9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4EBC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312259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0794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9575681</w:t>
            </w:r>
          </w:p>
          <w:p w14:paraId="04F442B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93.32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3B56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6593997</w:t>
            </w:r>
          </w:p>
          <w:p w14:paraId="7A79559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12.41%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3544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2981684</w:t>
            </w:r>
          </w:p>
          <w:p w14:paraId="2758F17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80.91%)</w:t>
            </w:r>
          </w:p>
        </w:tc>
      </w:tr>
      <w:tr w:rsidR="00BB0EA1" w14:paraId="6FDE59B6" w14:textId="77777777">
        <w:trPr>
          <w:trHeight w:val="45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1488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Cd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EDAD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618444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97C2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33851074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D6AB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88336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C96E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851430684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081F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83BC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7.4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898C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2.6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49B3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.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B686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883366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5196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5023947</w:t>
            </w:r>
          </w:p>
          <w:p w14:paraId="674B492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93.52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FB72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563994</w:t>
            </w:r>
          </w:p>
          <w:p w14:paraId="0FA1929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12.86%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98D7A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7459953</w:t>
            </w:r>
          </w:p>
          <w:p w14:paraId="0285AE9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80.67%)</w:t>
            </w:r>
          </w:p>
        </w:tc>
      </w:tr>
      <w:tr w:rsidR="00BB0EA1" w14:paraId="1A0A08F7" w14:textId="77777777">
        <w:trPr>
          <w:trHeight w:val="45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3B94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Cd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2305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39467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095F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814596498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1B5E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13801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D44A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51078257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F630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7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0907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7.2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6185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2.21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4563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BED8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13801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5623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7630473</w:t>
            </w:r>
          </w:p>
          <w:p w14:paraId="5D67ABED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92.7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1910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948933</w:t>
            </w:r>
          </w:p>
          <w:p w14:paraId="7CAD6AE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11.58%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A4D5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1681540</w:t>
            </w:r>
          </w:p>
          <w:p w14:paraId="5A191A8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81.12%)</w:t>
            </w:r>
          </w:p>
        </w:tc>
      </w:tr>
      <w:tr w:rsidR="00BB0EA1" w14:paraId="37BF77E0" w14:textId="77777777">
        <w:trPr>
          <w:trHeight w:val="45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3B93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Cd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B2A2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60544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7E8DB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846422255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1B78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323625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8880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72690448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9592B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7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565BD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6.9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A87E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1.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07EA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.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80DEA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323625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1C22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0026824</w:t>
            </w:r>
          </w:p>
          <w:p w14:paraId="12D9BD0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93.97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7454B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6850314</w:t>
            </w:r>
          </w:p>
          <w:p w14:paraId="55911B2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12.87%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5BE6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3176510</w:t>
            </w:r>
          </w:p>
          <w:p w14:paraId="39AC98B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81.1%)</w:t>
            </w:r>
          </w:p>
        </w:tc>
      </w:tr>
      <w:tr w:rsidR="00BB0EA1" w14:paraId="1AD41457" w14:textId="77777777">
        <w:trPr>
          <w:trHeight w:val="45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1071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Cd_CN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8699B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65782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370E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033316958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1F10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2173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3702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654132394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08A8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4FAE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7.5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984F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2.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6FC9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6.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48FB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2173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A39D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2603770</w:t>
            </w:r>
          </w:p>
          <w:p w14:paraId="52A30BE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94.22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4039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675933</w:t>
            </w:r>
          </w:p>
          <w:p w14:paraId="72B01BB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12.55%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0225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36927837</w:t>
            </w:r>
          </w:p>
          <w:p w14:paraId="7AC10C7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81.67%)</w:t>
            </w:r>
          </w:p>
        </w:tc>
      </w:tr>
      <w:tr w:rsidR="00BB0EA1" w14:paraId="5C5874A1" w14:textId="77777777">
        <w:trPr>
          <w:trHeight w:val="45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7306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Cd_CN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DD04D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972297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6335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50816847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F30B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65742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0685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68101491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A601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5693A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7.3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0E6FB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2.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D4E2D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.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FD1C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657424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4E29B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3933927</w:t>
            </w:r>
          </w:p>
          <w:p w14:paraId="163B1A1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94.33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4CD5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405621</w:t>
            </w:r>
          </w:p>
          <w:p w14:paraId="311627E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11.61%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04FB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38528306</w:t>
            </w:r>
          </w:p>
          <w:p w14:paraId="2C1B9AC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82.72%)</w:t>
            </w:r>
          </w:p>
        </w:tc>
      </w:tr>
      <w:tr w:rsidR="00BB0EA1" w14:paraId="3AE8A4CE" w14:textId="77777777">
        <w:trPr>
          <w:trHeight w:val="45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20CD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Cd_CN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F5F3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18056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1E33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82265496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E49B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033789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37E8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33219029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0EF1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A170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7.4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4AE1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2.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81AE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.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5FBB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033789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31FA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7768851</w:t>
            </w:r>
          </w:p>
          <w:p w14:paraId="7A6ADDE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94.9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35B3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6230271</w:t>
            </w:r>
          </w:p>
          <w:p w14:paraId="4B12C47A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12.38%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7B6F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1538580</w:t>
            </w:r>
          </w:p>
          <w:p w14:paraId="04DB14C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82.52%)</w:t>
            </w:r>
          </w:p>
        </w:tc>
      </w:tr>
      <w:tr w:rsidR="00BB0EA1" w14:paraId="244358D8" w14:textId="77777777">
        <w:trPr>
          <w:trHeight w:val="45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3ABD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Cd_SCC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587F3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041605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B4A0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612824456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B8FE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87099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B511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0287217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26A2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0D4C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7.3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8B300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2.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C74C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.8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D69A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870997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BB35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6267417</w:t>
            </w:r>
          </w:p>
          <w:p w14:paraId="2B6DDBA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94.99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56E4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6052365</w:t>
            </w:r>
          </w:p>
          <w:p w14:paraId="6B5E7DB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12.43%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BD29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0215052</w:t>
            </w:r>
          </w:p>
          <w:p w14:paraId="1CF2E70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82.56%)</w:t>
            </w:r>
          </w:p>
        </w:tc>
      </w:tr>
      <w:tr w:rsidR="00BB0EA1" w14:paraId="0BB6AC29" w14:textId="77777777">
        <w:trPr>
          <w:trHeight w:val="450"/>
        </w:trPr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8E18E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Cd_SCC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229F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14456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BBD8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76829466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D6F4B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012212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6F31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27035617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1F81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1671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7.3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18B8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2.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18C9A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.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1822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012212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F3B0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7216884</w:t>
            </w:r>
          </w:p>
          <w:p w14:paraId="0B66772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94.2%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E4DAB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6270959</w:t>
            </w:r>
          </w:p>
          <w:p w14:paraId="4494EBB7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12.51%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D322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0945925</w:t>
            </w:r>
          </w:p>
          <w:p w14:paraId="62B5C9E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81.69%)</w:t>
            </w:r>
          </w:p>
        </w:tc>
      </w:tr>
      <w:tr w:rsidR="00BB0EA1" w14:paraId="3DCBFD2B" w14:textId="77777777">
        <w:trPr>
          <w:trHeight w:val="450"/>
        </w:trPr>
        <w:tc>
          <w:tcPr>
            <w:tcW w:w="3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2F6E73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Cd_SCC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64816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7374316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AB464DC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715352171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347166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18043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BAA25D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661285146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F58021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69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4656AF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7.33</w:t>
            </w:r>
          </w:p>
        </w:tc>
        <w:tc>
          <w:tcPr>
            <w:tcW w:w="2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01E329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92.4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B7ABCD8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.4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1C173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5180438</w:t>
            </w:r>
          </w:p>
        </w:tc>
        <w:tc>
          <w:tcPr>
            <w:tcW w:w="6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E3F906A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42504340</w:t>
            </w:r>
          </w:p>
          <w:p w14:paraId="451999BD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94.08%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CB5AD9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5020361</w:t>
            </w:r>
          </w:p>
          <w:p w14:paraId="66840D02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11.11%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47AF8F5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37483979</w:t>
            </w:r>
          </w:p>
          <w:p w14:paraId="64B8A314" w14:textId="77777777" w:rsidR="00BB0EA1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(82.97%)</w:t>
            </w:r>
          </w:p>
        </w:tc>
      </w:tr>
    </w:tbl>
    <w:p w14:paraId="1077E389" w14:textId="77777777" w:rsidR="00BB0EA1" w:rsidRDefault="00BB0EA1">
      <w:pPr>
        <w:rPr>
          <w:rFonts w:ascii="Times New Roman" w:eastAsia="宋体" w:hAnsi="Times New Roman" w:cs="Times New Roman"/>
          <w:b/>
          <w:bCs/>
        </w:rPr>
      </w:pPr>
    </w:p>
    <w:p w14:paraId="52EB3783" w14:textId="15B601C3" w:rsidR="00A77AA1" w:rsidRPr="00A77AA1" w:rsidRDefault="00A77AA1" w:rsidP="00A77AA1">
      <w:pPr>
        <w:widowControl/>
        <w:jc w:val="left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A77AA1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Table </w:t>
      </w:r>
      <w:r w:rsidR="00000000" w:rsidRPr="00A77AA1">
        <w:rPr>
          <w:rFonts w:ascii="Times New Roman" w:eastAsia="宋体" w:hAnsi="Times New Roman" w:cs="Times New Roman" w:hint="eastAsia"/>
          <w:b/>
          <w:sz w:val="24"/>
          <w:szCs w:val="24"/>
        </w:rPr>
        <w:t>S2</w:t>
      </w:r>
      <w:r w:rsidRPr="00A77AA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A77AA1">
        <w:rPr>
          <w:rFonts w:ascii="Times New Roman" w:eastAsia="宋体" w:hAnsi="Times New Roman" w:cs="Times New Roman"/>
          <w:b/>
          <w:sz w:val="24"/>
          <w:szCs w:val="24"/>
        </w:rPr>
        <w:t>RNA-seq sequencing and alignment quality statistics</w:t>
      </w:r>
      <w:r w:rsidRPr="00A77AA1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p w14:paraId="016D9F2F" w14:textId="0C41E38F" w:rsidR="00A77AA1" w:rsidRPr="00A77AA1" w:rsidRDefault="00A77AA1" w:rsidP="00A77AA1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78BD">
        <w:rPr>
          <w:rFonts w:ascii="Times New Roman" w:eastAsia="宋体" w:hAnsi="Times New Roman" w:cs="Times New Roman"/>
          <w:sz w:val="24"/>
          <w:szCs w:val="24"/>
        </w:rPr>
        <w:t>Note:</w:t>
      </w:r>
      <w:r w:rsidRPr="00A77AA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77AA1">
        <w:rPr>
          <w:rFonts w:ascii="Times New Roman" w:eastAsia="宋体" w:hAnsi="Times New Roman" w:cs="Times New Roman"/>
          <w:sz w:val="24"/>
          <w:szCs w:val="24"/>
        </w:rPr>
        <w:t xml:space="preserve">The table lists the Raw reads/Raw bases, </w:t>
      </w:r>
      <w:proofErr w:type="gramStart"/>
      <w:r w:rsidRPr="00A77AA1">
        <w:rPr>
          <w:rFonts w:ascii="Times New Roman" w:eastAsia="宋体" w:hAnsi="Times New Roman" w:cs="Times New Roman"/>
          <w:sz w:val="24"/>
          <w:szCs w:val="24"/>
        </w:rPr>
        <w:t>Clean</w:t>
      </w:r>
      <w:proofErr w:type="gramEnd"/>
      <w:r w:rsidRPr="00A77AA1">
        <w:rPr>
          <w:rFonts w:ascii="Times New Roman" w:eastAsia="宋体" w:hAnsi="Times New Roman" w:cs="Times New Roman"/>
          <w:sz w:val="24"/>
          <w:szCs w:val="24"/>
        </w:rPr>
        <w:t xml:space="preserve"> reads/Clean bases and their ratios, error rate, Q20/Q30, GC content, and alignment results (Total reads = Clean reads, Total mapped, Uniquely mapped, and Multiple mapped; percentages in parentheses indicate proportions of Total reads), which are used to evaluate the sequencing data quality and alignment reliability.</w:t>
      </w:r>
    </w:p>
    <w:p w14:paraId="737086CA" w14:textId="65807629" w:rsidR="00BB0EA1" w:rsidRPr="00A77AA1" w:rsidRDefault="00BB0EA1">
      <w:pPr>
        <w:rPr>
          <w:rFonts w:ascii="Times New Roman" w:eastAsia="宋体" w:hAnsi="Times New Roman" w:cs="Times New Roman"/>
          <w:b/>
          <w:bCs/>
        </w:rPr>
      </w:pPr>
    </w:p>
    <w:p w14:paraId="33B4EF90" w14:textId="77777777" w:rsidR="00BB0EA1" w:rsidRDefault="00000000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br w:type="page"/>
      </w:r>
    </w:p>
    <w:p w14:paraId="312832FE" w14:textId="77777777" w:rsidR="00BB0EA1" w:rsidRDefault="00BB0EA1">
      <w:pPr>
        <w:rPr>
          <w:rFonts w:ascii="Times New Roman" w:eastAsia="宋体" w:hAnsi="Times New Roman" w:cs="Times New Roman"/>
          <w:b/>
          <w:bCs/>
        </w:rPr>
        <w:sectPr w:rsidR="00BB0EA1">
          <w:pgSz w:w="16838" w:h="11906" w:orient="landscape"/>
          <w:pgMar w:top="1134" w:right="567" w:bottom="1134" w:left="567" w:header="851" w:footer="992" w:gutter="0"/>
          <w:cols w:space="425"/>
          <w:docGrid w:type="lines" w:linePitch="312"/>
        </w:sectPr>
      </w:pPr>
    </w:p>
    <w:tbl>
      <w:tblPr>
        <w:tblW w:w="11461" w:type="dxa"/>
        <w:jc w:val="center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931"/>
        <w:gridCol w:w="2931"/>
        <w:gridCol w:w="1342"/>
        <w:gridCol w:w="1878"/>
        <w:gridCol w:w="1266"/>
        <w:gridCol w:w="1518"/>
        <w:gridCol w:w="1595"/>
      </w:tblGrid>
      <w:tr w:rsidR="00BB0EA1" w14:paraId="62CD937D" w14:textId="77777777">
        <w:trPr>
          <w:tblHeader/>
          <w:jc w:val="center"/>
        </w:trPr>
        <w:tc>
          <w:tcPr>
            <w:tcW w:w="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E9563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3"/>
                <w:lang w:bidi="ar"/>
              </w:rPr>
              <w:lastRenderedPageBreak/>
              <w:t>GOID</w:t>
            </w:r>
          </w:p>
        </w:tc>
        <w:tc>
          <w:tcPr>
            <w:tcW w:w="29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9F4A7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3"/>
                <w:lang w:bidi="ar"/>
              </w:rPr>
              <w:t>Description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67297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3"/>
                <w:lang w:bidi="ar"/>
              </w:rPr>
              <w:t>TermType</w:t>
            </w:r>
            <w:proofErr w:type="spellEnd"/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8813C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3"/>
                <w:lang w:bidi="ar"/>
              </w:rPr>
              <w:t>Cd_SCC_vs_Cd_CN_Gnum</w:t>
            </w:r>
            <w:proofErr w:type="spellEnd"/>
          </w:p>
        </w:tc>
        <w:tc>
          <w:tcPr>
            <w:tcW w:w="12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46949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3"/>
                <w:lang w:bidi="ar"/>
              </w:rPr>
              <w:t>Cd_vs_CK_Gnum</w:t>
            </w:r>
            <w:proofErr w:type="spellEnd"/>
          </w:p>
        </w:tc>
        <w:tc>
          <w:tcPr>
            <w:tcW w:w="15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B8417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3"/>
                <w:lang w:bidi="ar"/>
              </w:rPr>
              <w:t>Cd_CN_vs_Cd_Gnum</w:t>
            </w:r>
            <w:proofErr w:type="spellEnd"/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E2307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3"/>
                <w:lang w:bidi="ar"/>
              </w:rPr>
              <w:t>Cd_SCC_vs_Cd_Gnum</w:t>
            </w:r>
            <w:proofErr w:type="spellEnd"/>
          </w:p>
        </w:tc>
      </w:tr>
      <w:tr w:rsidR="00BB0EA1" w14:paraId="0B63061E" w14:textId="77777777">
        <w:trPr>
          <w:jc w:val="center"/>
        </w:trPr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0AF0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01906</w:t>
            </w:r>
          </w:p>
        </w:tc>
        <w:tc>
          <w:tcPr>
            <w:tcW w:w="2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DCF8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 killing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23B3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2E3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2EE8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1BA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CE91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</w:tr>
      <w:tr w:rsidR="00BB0EA1" w14:paraId="029DACE0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8C1B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0237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675B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mmune system proces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42E7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8F74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3109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838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B753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</w:tr>
      <w:tr w:rsidR="00BB0EA1" w14:paraId="384E1D1F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8A72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1597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FA6B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arbon utiliz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65F0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ADC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4B0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48A7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FCD6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</w:tr>
      <w:tr w:rsidR="00BB0EA1" w14:paraId="60A79DEE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AE7C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6500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A85C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 regul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ABA2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5D43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2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4C9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7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73563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043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0</w:t>
            </w:r>
          </w:p>
        </w:tc>
      </w:tr>
      <w:tr w:rsidR="00BB0EA1" w14:paraId="155AB723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49FF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0815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DDEA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tabolic proces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9E50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5FC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C793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2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75D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E45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8</w:t>
            </w:r>
          </w:p>
        </w:tc>
      </w:tr>
      <w:tr w:rsidR="00BB0EA1" w14:paraId="72F9C522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1328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5170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5CFB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ulti-organism proces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DFAE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8A97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7B6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C721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7A0B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</w:tr>
      <w:tr w:rsidR="00BB0EA1" w14:paraId="3543FC96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63CF0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4001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F48B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omo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CE53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ABF06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70C0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6712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9AA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</w:tr>
      <w:tr w:rsidR="00BB0EA1" w14:paraId="24443C78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B799E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2241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578D0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productive proces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BC7E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76BD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58FB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18C4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EA3B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4</w:t>
            </w:r>
          </w:p>
        </w:tc>
      </w:tr>
      <w:tr w:rsidR="00BB0EA1" w14:paraId="436A3B7E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EEBF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0000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C8AE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produc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8CF77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659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FE9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317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1B4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</w:tr>
      <w:tr w:rsidR="00BB0EA1" w14:paraId="7BF03D17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3F45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0828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F584B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 population prolifer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62BF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D4C2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7BA9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5420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F314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</w:tr>
      <w:tr w:rsidR="00BB0EA1" w14:paraId="14D4552F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5CC9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718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02D9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 component organization or biogenesi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ACC3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B28E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E659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0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50D0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A45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1</w:t>
            </w:r>
          </w:p>
        </w:tc>
      </w:tr>
      <w:tr w:rsidR="00BB0EA1" w14:paraId="0241724B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985A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0998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2F7D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 proces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FD82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6033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12A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0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0DD9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F16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96</w:t>
            </w:r>
          </w:p>
        </w:tc>
      </w:tr>
      <w:tr w:rsidR="00BB0EA1" w14:paraId="7E1B0CA2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75F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3250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4C62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evelopmental proces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EED0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DAC03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E58E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D45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61E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2</w:t>
            </w:r>
          </w:p>
        </w:tc>
      </w:tr>
      <w:tr w:rsidR="00BB0EA1" w14:paraId="3FCFE15F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6EE3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3250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1202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ulticellular organismal proces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3021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965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3BB6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9A1A9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FCB1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</w:t>
            </w:r>
          </w:p>
        </w:tc>
      </w:tr>
      <w:tr w:rsidR="00BB0EA1" w14:paraId="3B45C62D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0A3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4000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4AEF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rowth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ED51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D282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A61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44ADB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230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</w:tr>
      <w:tr w:rsidR="00BB0EA1" w14:paraId="33F55106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4DEA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4851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5B9F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hythmic proces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6BAA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FE96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C60E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E7E5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81D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</w:tr>
      <w:tr w:rsidR="00BB0EA1" w14:paraId="0D9C83A9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9C71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5117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82C72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caliz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D430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3019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5669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9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B5F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BA274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66</w:t>
            </w:r>
          </w:p>
        </w:tc>
      </w:tr>
      <w:tr w:rsidR="00BB0EA1" w14:paraId="18FE88C2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F62D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2261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3B89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 adhes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48D4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C475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6ED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02A2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7EE7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</w:tr>
      <w:tr w:rsidR="00BB0EA1" w14:paraId="3B14D9B9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1342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9875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1CF2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etoxific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A46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87FE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EFE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9140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3D0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</w:tr>
      <w:tr w:rsidR="00BB0EA1" w14:paraId="3CD53B98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94DDB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2305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5E9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ignal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CED5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AF60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CBA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D0FE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7212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 w:rsidR="00BB0EA1" w14:paraId="45C1E6E9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2737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1974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6768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itrogen utiliza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888A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18AB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B46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975B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A365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 w:rsidR="00BB0EA1" w14:paraId="2B5B7D1C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912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5089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8A22F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sponse to stimul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55C9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ological_proces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0D4E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7AF0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9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AD5E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B83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66</w:t>
            </w:r>
          </w:p>
        </w:tc>
      </w:tr>
      <w:tr w:rsidR="00BB0EA1" w14:paraId="6920B81D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E5C1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3197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CC13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mbrane-enclosed lume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86BE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657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530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AE3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DE13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</w:t>
            </w:r>
          </w:p>
        </w:tc>
      </w:tr>
      <w:tr w:rsidR="00BB0EA1" w14:paraId="6F297C13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551C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3299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64803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otein-containing compl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788E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6A9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2F4B4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4894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C6AE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0</w:t>
            </w:r>
          </w:p>
        </w:tc>
      </w:tr>
      <w:tr w:rsidR="00BB0EA1" w14:paraId="56992C1A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E331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0562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CA31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6DCC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9988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E7D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165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97C8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</w:tr>
      <w:tr w:rsidR="00BB0EA1" w14:paraId="37898F10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0382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4442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85E5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mbrane par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5738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4144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1B231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3EA7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873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79</w:t>
            </w:r>
          </w:p>
        </w:tc>
      </w:tr>
      <w:tr w:rsidR="00BB0EA1" w14:paraId="5BBAD23D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B050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44421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71BA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xtracellular region par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85C3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32791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DD88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AC83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B4C8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</w:t>
            </w:r>
          </w:p>
        </w:tc>
      </w:tr>
      <w:tr w:rsidR="00BB0EA1" w14:paraId="0C609E69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A56F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4442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62AC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ganelle par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D69E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C51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9A11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0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7A6E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69BE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7</w:t>
            </w:r>
          </w:p>
        </w:tc>
      </w:tr>
      <w:tr w:rsidR="00BB0EA1" w14:paraId="24642FAE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BF63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4322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A58B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ganell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4C93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3D9D0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9D50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9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680E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8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1F4AB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93</w:t>
            </w:r>
          </w:p>
        </w:tc>
      </w:tr>
      <w:tr w:rsidR="00BB0EA1" w14:paraId="2E84C305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6F27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1602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CC0A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mbran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8C2C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08A64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2CC8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1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690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111DE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35</w:t>
            </w:r>
          </w:p>
        </w:tc>
      </w:tr>
      <w:tr w:rsidR="00BB0EA1" w14:paraId="1EDACC39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7972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3005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55E3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 junct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1BEE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8137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2195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E9B1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8216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</w:tr>
      <w:tr w:rsidR="00BB0EA1" w14:paraId="18AF945B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306A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0557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FE53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xtracellular reg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35A8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CDC65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15F0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3FF4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DCE3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1</w:t>
            </w:r>
          </w:p>
        </w:tc>
      </w:tr>
      <w:tr w:rsidR="00BB0EA1" w14:paraId="0DFDC159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C249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0929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3BEC5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ucleoi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4D800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9296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6A702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C46E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7AAD3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 w:rsidR="00BB0EA1" w14:paraId="3F167C22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78B31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44217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5B9B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ther organism par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D98B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0DF1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4F21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4877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E735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</w:tr>
      <w:tr w:rsidR="00BB0EA1" w14:paraId="032D7FE4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12E2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4446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850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 par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9EFD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2849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B0EB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6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8F4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4377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01</w:t>
            </w:r>
          </w:p>
        </w:tc>
      </w:tr>
      <w:tr w:rsidR="00BB0EA1" w14:paraId="2284A152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8FCA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9908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B02F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upramolecular compl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B2F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llular_component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5709B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C0F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3819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40F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</w:t>
            </w:r>
          </w:p>
        </w:tc>
      </w:tr>
      <w:tr w:rsidR="00BB0EA1" w14:paraId="37E32B11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56FD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4518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3C5C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anslation regulator activ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12B5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3282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8209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8733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CE4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</w:tr>
      <w:tr w:rsidR="00BB0EA1" w14:paraId="1F74D8D2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06F5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140110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BE8F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anscription regulator activ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8BB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D294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E267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4808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54F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22</w:t>
            </w:r>
          </w:p>
        </w:tc>
      </w:tr>
      <w:tr w:rsidR="00BB0EA1" w14:paraId="15B54EC4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5127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0519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81A4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ructural molecule activ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9C99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D87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5AB1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C988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1EBF2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</w:tr>
      <w:tr w:rsidR="00BB0EA1" w14:paraId="02663C34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6F00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44183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5DCA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otein folding chaperon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3E1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F0F2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5E37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74A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688E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</w:tr>
      <w:tr w:rsidR="00BB0EA1" w14:paraId="79160063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216F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140104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9A61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 carrier activ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7815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CC9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43EE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B51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026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</w:tr>
      <w:tr w:rsidR="00BB0EA1" w14:paraId="6332C871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A678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1620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8588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ntioxidant activ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E8D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102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D337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B4C7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8C5F8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6</w:t>
            </w:r>
          </w:p>
        </w:tc>
      </w:tr>
      <w:tr w:rsidR="00BB0EA1" w14:paraId="2D62176C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070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0521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182D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ransporter activ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A257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83A1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2BE1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C5DB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9374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31</w:t>
            </w:r>
          </w:p>
        </w:tc>
      </w:tr>
      <w:tr w:rsidR="00BB0EA1" w14:paraId="7329FD67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4EA74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98772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0F8F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 function regulato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89610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B4237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B4D9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B419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ED8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7</w:t>
            </w:r>
          </w:p>
        </w:tc>
      </w:tr>
      <w:tr w:rsidR="00BB0EA1" w14:paraId="77BBEA74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5190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14029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18F4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mall molecule sensor activ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FF8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B5A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932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EE1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F22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</w:t>
            </w:r>
          </w:p>
        </w:tc>
      </w:tr>
      <w:tr w:rsidR="00BB0EA1" w14:paraId="73779E7A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4AE6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05488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3B04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bindin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4C8F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5274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486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4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9152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7387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45</w:t>
            </w:r>
          </w:p>
        </w:tc>
      </w:tr>
      <w:tr w:rsidR="00BB0EA1" w14:paraId="3DEB9EAB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60BE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45735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2B45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utrient reservoir activ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F4A7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CD21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2EF3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8102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903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</w:t>
            </w:r>
          </w:p>
        </w:tc>
      </w:tr>
      <w:tr w:rsidR="00BB0EA1" w14:paraId="4AB79C65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BEA5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31386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EB3C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rotein ta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6891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4432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083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7914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4CA76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</w:tr>
      <w:tr w:rsidR="00BB0EA1" w14:paraId="555F0779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0853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60089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24D7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 transducer activ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10DE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311F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9512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384A9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714DA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4</w:t>
            </w:r>
          </w:p>
        </w:tc>
      </w:tr>
      <w:tr w:rsidR="00BB0EA1" w14:paraId="548841FE" w14:textId="77777777">
        <w:trPr>
          <w:jc w:val="center"/>
        </w:trPr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6EB69B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O:0003824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758D0A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atalytic activity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ED55AC" w14:textId="77777777" w:rsidR="00BB0EA1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olecular_function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FDE31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6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9EFE5D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2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35E977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9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103A8C" w14:textId="77777777" w:rsidR="00BB0EA1" w:rsidRDefault="00000000">
            <w:pPr>
              <w:widowControl/>
              <w:snapToGrid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915</w:t>
            </w:r>
          </w:p>
        </w:tc>
      </w:tr>
    </w:tbl>
    <w:p w14:paraId="06A467A8" w14:textId="2E0C546C" w:rsidR="00A77AA1" w:rsidRPr="00A77AA1" w:rsidRDefault="00A77AA1" w:rsidP="00A77AA1">
      <w:pPr>
        <w:widowControl/>
        <w:jc w:val="left"/>
        <w:rPr>
          <w:rFonts w:eastAsia="宋体" w:hint="eastAsia"/>
          <w:b/>
          <w:bCs/>
        </w:rPr>
      </w:pPr>
      <w:r w:rsidRPr="00A77AA1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000000" w:rsidRPr="00A77AA1">
        <w:rPr>
          <w:rFonts w:ascii="Times New Roman" w:eastAsia="宋体" w:hAnsi="Times New Roman" w:cs="Times New Roman" w:hint="eastAsia"/>
          <w:b/>
          <w:sz w:val="24"/>
          <w:szCs w:val="24"/>
        </w:rPr>
        <w:t>S3</w:t>
      </w:r>
      <w:r w:rsidRPr="00A77AA1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A77AA1">
        <w:rPr>
          <w:rFonts w:ascii="Times New Roman" w:eastAsia="宋体" w:hAnsi="Times New Roman" w:cs="Times New Roman"/>
          <w:b/>
          <w:sz w:val="24"/>
          <w:szCs w:val="24"/>
        </w:rPr>
        <w:t>GO functional annotation of differentially expressed genes (DEGs) in peanut seedling root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p w14:paraId="4FC2BDE6" w14:textId="6C293EB1" w:rsidR="00BB0EA1" w:rsidRPr="00A77AA1" w:rsidRDefault="00BB0EA1">
      <w:pPr>
        <w:rPr>
          <w:rFonts w:ascii="Times New Roman" w:eastAsia="宋体" w:hAnsi="Times New Roman" w:cs="Times New Roman"/>
          <w:b/>
          <w:bCs/>
        </w:rPr>
      </w:pPr>
    </w:p>
    <w:sectPr w:rsidR="00BB0EA1" w:rsidRPr="00A77AA1">
      <w:pgSz w:w="11906" w:h="16838"/>
      <w:pgMar w:top="283" w:right="283" w:bottom="283" w:left="28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18339" w14:textId="77777777" w:rsidR="0074241E" w:rsidRDefault="0074241E" w:rsidP="000B28ED">
      <w:r>
        <w:separator/>
      </w:r>
    </w:p>
  </w:endnote>
  <w:endnote w:type="continuationSeparator" w:id="0">
    <w:p w14:paraId="4E55493D" w14:textId="77777777" w:rsidR="0074241E" w:rsidRDefault="0074241E" w:rsidP="000B2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DF76AD" w14:textId="77777777" w:rsidR="0074241E" w:rsidRDefault="0074241E" w:rsidP="000B28ED">
      <w:r>
        <w:separator/>
      </w:r>
    </w:p>
  </w:footnote>
  <w:footnote w:type="continuationSeparator" w:id="0">
    <w:p w14:paraId="60528FB2" w14:textId="77777777" w:rsidR="0074241E" w:rsidRDefault="0074241E" w:rsidP="000B28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0EA1"/>
    <w:rsid w:val="000B28ED"/>
    <w:rsid w:val="002C0270"/>
    <w:rsid w:val="003A0806"/>
    <w:rsid w:val="005B3C26"/>
    <w:rsid w:val="0074241E"/>
    <w:rsid w:val="008B3AD8"/>
    <w:rsid w:val="0098027C"/>
    <w:rsid w:val="00A77AA1"/>
    <w:rsid w:val="00AB55A3"/>
    <w:rsid w:val="00BB0EA1"/>
    <w:rsid w:val="00EB4317"/>
    <w:rsid w:val="0162449D"/>
    <w:rsid w:val="018555D9"/>
    <w:rsid w:val="02237944"/>
    <w:rsid w:val="030849FD"/>
    <w:rsid w:val="030D64AA"/>
    <w:rsid w:val="032D7CCE"/>
    <w:rsid w:val="033E24AE"/>
    <w:rsid w:val="03BE4610"/>
    <w:rsid w:val="0424615E"/>
    <w:rsid w:val="043A2EA5"/>
    <w:rsid w:val="05851B2E"/>
    <w:rsid w:val="062321F9"/>
    <w:rsid w:val="06622973"/>
    <w:rsid w:val="07197F41"/>
    <w:rsid w:val="075B3830"/>
    <w:rsid w:val="07786122"/>
    <w:rsid w:val="07AF0BFD"/>
    <w:rsid w:val="07D07815"/>
    <w:rsid w:val="081251CC"/>
    <w:rsid w:val="08B74FDF"/>
    <w:rsid w:val="08FC44C7"/>
    <w:rsid w:val="09B95118"/>
    <w:rsid w:val="0A0174A3"/>
    <w:rsid w:val="0A4436F0"/>
    <w:rsid w:val="0ADF4CD1"/>
    <w:rsid w:val="0B594867"/>
    <w:rsid w:val="0BA30170"/>
    <w:rsid w:val="0BCA0F8C"/>
    <w:rsid w:val="0C2449EF"/>
    <w:rsid w:val="0C336133"/>
    <w:rsid w:val="0C985133"/>
    <w:rsid w:val="0D256AC2"/>
    <w:rsid w:val="0D710502"/>
    <w:rsid w:val="0D7351E9"/>
    <w:rsid w:val="0E16070B"/>
    <w:rsid w:val="0E7B2361"/>
    <w:rsid w:val="0EC33C8B"/>
    <w:rsid w:val="0F7E2C8B"/>
    <w:rsid w:val="1000235A"/>
    <w:rsid w:val="100D7A31"/>
    <w:rsid w:val="104A5A96"/>
    <w:rsid w:val="10D14F27"/>
    <w:rsid w:val="10E52F90"/>
    <w:rsid w:val="112F2FBA"/>
    <w:rsid w:val="119572BD"/>
    <w:rsid w:val="11E131E4"/>
    <w:rsid w:val="127A2CE1"/>
    <w:rsid w:val="13517663"/>
    <w:rsid w:val="14543468"/>
    <w:rsid w:val="14AF3D87"/>
    <w:rsid w:val="14FD628D"/>
    <w:rsid w:val="16493207"/>
    <w:rsid w:val="16871FA8"/>
    <w:rsid w:val="16F42A6B"/>
    <w:rsid w:val="17362A55"/>
    <w:rsid w:val="17627326"/>
    <w:rsid w:val="178853FB"/>
    <w:rsid w:val="178A53F2"/>
    <w:rsid w:val="188C15C8"/>
    <w:rsid w:val="18A61A51"/>
    <w:rsid w:val="19193333"/>
    <w:rsid w:val="199C0DB0"/>
    <w:rsid w:val="19C05ED6"/>
    <w:rsid w:val="1AB869E6"/>
    <w:rsid w:val="1AF07EBE"/>
    <w:rsid w:val="1B0A4D74"/>
    <w:rsid w:val="1C4A3F28"/>
    <w:rsid w:val="1C543D8D"/>
    <w:rsid w:val="1C7E6104"/>
    <w:rsid w:val="1CE7452B"/>
    <w:rsid w:val="1D1B33F4"/>
    <w:rsid w:val="1D93634B"/>
    <w:rsid w:val="1DE63A32"/>
    <w:rsid w:val="1E0E63AE"/>
    <w:rsid w:val="1ED55F53"/>
    <w:rsid w:val="1F31007C"/>
    <w:rsid w:val="1FA97710"/>
    <w:rsid w:val="209C0613"/>
    <w:rsid w:val="20A408D3"/>
    <w:rsid w:val="20D0564C"/>
    <w:rsid w:val="20D92C26"/>
    <w:rsid w:val="20E22DF7"/>
    <w:rsid w:val="214E4CA4"/>
    <w:rsid w:val="217919A8"/>
    <w:rsid w:val="217F3DCD"/>
    <w:rsid w:val="21A5676B"/>
    <w:rsid w:val="21E52342"/>
    <w:rsid w:val="22056791"/>
    <w:rsid w:val="224723E2"/>
    <w:rsid w:val="22647234"/>
    <w:rsid w:val="22D65692"/>
    <w:rsid w:val="2326629E"/>
    <w:rsid w:val="233B541A"/>
    <w:rsid w:val="239D45B5"/>
    <w:rsid w:val="241F23B2"/>
    <w:rsid w:val="25687662"/>
    <w:rsid w:val="25A64331"/>
    <w:rsid w:val="26077C9F"/>
    <w:rsid w:val="26D10D22"/>
    <w:rsid w:val="27126559"/>
    <w:rsid w:val="28104989"/>
    <w:rsid w:val="28D7117A"/>
    <w:rsid w:val="29473DB7"/>
    <w:rsid w:val="29A34717"/>
    <w:rsid w:val="29B73D42"/>
    <w:rsid w:val="29C27077"/>
    <w:rsid w:val="29C81563"/>
    <w:rsid w:val="29D77ACF"/>
    <w:rsid w:val="29F320E6"/>
    <w:rsid w:val="29F8230B"/>
    <w:rsid w:val="2B944958"/>
    <w:rsid w:val="2BAB1C94"/>
    <w:rsid w:val="2C027E92"/>
    <w:rsid w:val="2C6C4349"/>
    <w:rsid w:val="2CD74E52"/>
    <w:rsid w:val="2CF919B6"/>
    <w:rsid w:val="2E872D4F"/>
    <w:rsid w:val="2F244972"/>
    <w:rsid w:val="2F69707B"/>
    <w:rsid w:val="2FCF2577"/>
    <w:rsid w:val="30090918"/>
    <w:rsid w:val="307D6D36"/>
    <w:rsid w:val="308313DD"/>
    <w:rsid w:val="30915A7F"/>
    <w:rsid w:val="313C1E8F"/>
    <w:rsid w:val="314F4711"/>
    <w:rsid w:val="31777251"/>
    <w:rsid w:val="31AA3051"/>
    <w:rsid w:val="31EB5BD2"/>
    <w:rsid w:val="322B6B5B"/>
    <w:rsid w:val="323C0B2A"/>
    <w:rsid w:val="32751F5C"/>
    <w:rsid w:val="32976150"/>
    <w:rsid w:val="32A80E2C"/>
    <w:rsid w:val="32C26E92"/>
    <w:rsid w:val="332A142E"/>
    <w:rsid w:val="333A2CF4"/>
    <w:rsid w:val="344B5AAF"/>
    <w:rsid w:val="347F4B25"/>
    <w:rsid w:val="34BC002D"/>
    <w:rsid w:val="34E40F13"/>
    <w:rsid w:val="357B128C"/>
    <w:rsid w:val="365C06B4"/>
    <w:rsid w:val="370672F9"/>
    <w:rsid w:val="372B3A16"/>
    <w:rsid w:val="377C54FA"/>
    <w:rsid w:val="38386C97"/>
    <w:rsid w:val="39556AA3"/>
    <w:rsid w:val="399F7ABD"/>
    <w:rsid w:val="39E82312"/>
    <w:rsid w:val="39EB3B1B"/>
    <w:rsid w:val="39EE1B86"/>
    <w:rsid w:val="3AF61BFF"/>
    <w:rsid w:val="3B027440"/>
    <w:rsid w:val="3BA12A5E"/>
    <w:rsid w:val="3BE02C76"/>
    <w:rsid w:val="3C3966A1"/>
    <w:rsid w:val="3C737822"/>
    <w:rsid w:val="3C9937C5"/>
    <w:rsid w:val="3D140715"/>
    <w:rsid w:val="3D804669"/>
    <w:rsid w:val="3DC9077D"/>
    <w:rsid w:val="3E5539BF"/>
    <w:rsid w:val="3E656DDA"/>
    <w:rsid w:val="3EAA24B0"/>
    <w:rsid w:val="3EC33897"/>
    <w:rsid w:val="3F4D23EF"/>
    <w:rsid w:val="401E5D68"/>
    <w:rsid w:val="40A85726"/>
    <w:rsid w:val="40E90FBF"/>
    <w:rsid w:val="4111679B"/>
    <w:rsid w:val="41557BA0"/>
    <w:rsid w:val="41A81589"/>
    <w:rsid w:val="41FB1080"/>
    <w:rsid w:val="42154ECB"/>
    <w:rsid w:val="4313145D"/>
    <w:rsid w:val="434026F5"/>
    <w:rsid w:val="43BC6836"/>
    <w:rsid w:val="43D1747B"/>
    <w:rsid w:val="44C819E0"/>
    <w:rsid w:val="44EA3DAB"/>
    <w:rsid w:val="44FB30D0"/>
    <w:rsid w:val="45271E1D"/>
    <w:rsid w:val="46065183"/>
    <w:rsid w:val="46146F5A"/>
    <w:rsid w:val="464C5598"/>
    <w:rsid w:val="46861F6D"/>
    <w:rsid w:val="46EE67F6"/>
    <w:rsid w:val="47903627"/>
    <w:rsid w:val="47D721CA"/>
    <w:rsid w:val="48B062A4"/>
    <w:rsid w:val="492A7ADA"/>
    <w:rsid w:val="49C350C6"/>
    <w:rsid w:val="4A7D06B4"/>
    <w:rsid w:val="4AF26479"/>
    <w:rsid w:val="4B601B28"/>
    <w:rsid w:val="4CC77B32"/>
    <w:rsid w:val="4CD23705"/>
    <w:rsid w:val="4D06626D"/>
    <w:rsid w:val="4D8947CC"/>
    <w:rsid w:val="4E374660"/>
    <w:rsid w:val="4ED43BFA"/>
    <w:rsid w:val="4EED72F5"/>
    <w:rsid w:val="4FEF6A87"/>
    <w:rsid w:val="4FF360AB"/>
    <w:rsid w:val="50201D3C"/>
    <w:rsid w:val="50287B85"/>
    <w:rsid w:val="50FD6B6A"/>
    <w:rsid w:val="512773A9"/>
    <w:rsid w:val="51BE73F1"/>
    <w:rsid w:val="51CD6FB3"/>
    <w:rsid w:val="52C46DFD"/>
    <w:rsid w:val="52ED4E3A"/>
    <w:rsid w:val="5356209C"/>
    <w:rsid w:val="53D3165A"/>
    <w:rsid w:val="549E2157"/>
    <w:rsid w:val="54E404CB"/>
    <w:rsid w:val="552064C3"/>
    <w:rsid w:val="55752573"/>
    <w:rsid w:val="55922115"/>
    <w:rsid w:val="56022B74"/>
    <w:rsid w:val="56840327"/>
    <w:rsid w:val="56912A43"/>
    <w:rsid w:val="56AD46BB"/>
    <w:rsid w:val="56E3785E"/>
    <w:rsid w:val="56F14939"/>
    <w:rsid w:val="57121FFF"/>
    <w:rsid w:val="578D1829"/>
    <w:rsid w:val="58082099"/>
    <w:rsid w:val="582C6316"/>
    <w:rsid w:val="58581E00"/>
    <w:rsid w:val="588919A6"/>
    <w:rsid w:val="59557CD6"/>
    <w:rsid w:val="595D22C6"/>
    <w:rsid w:val="5A0C4F33"/>
    <w:rsid w:val="5A976DDA"/>
    <w:rsid w:val="5AE60FDF"/>
    <w:rsid w:val="5B1F6886"/>
    <w:rsid w:val="5B503CBD"/>
    <w:rsid w:val="5B640344"/>
    <w:rsid w:val="5B9D2050"/>
    <w:rsid w:val="5C265A91"/>
    <w:rsid w:val="5C5B6CC4"/>
    <w:rsid w:val="5CB21F3F"/>
    <w:rsid w:val="5CD61FE0"/>
    <w:rsid w:val="5D0718AC"/>
    <w:rsid w:val="5D7E0B97"/>
    <w:rsid w:val="5D9C17E4"/>
    <w:rsid w:val="5DA15FDF"/>
    <w:rsid w:val="5DFC012C"/>
    <w:rsid w:val="5F58541F"/>
    <w:rsid w:val="5F5E18B0"/>
    <w:rsid w:val="605A7DB4"/>
    <w:rsid w:val="607C6759"/>
    <w:rsid w:val="61100BA5"/>
    <w:rsid w:val="61472DBC"/>
    <w:rsid w:val="61EE1A15"/>
    <w:rsid w:val="6205496E"/>
    <w:rsid w:val="621B60D8"/>
    <w:rsid w:val="622561AA"/>
    <w:rsid w:val="62CB7ADC"/>
    <w:rsid w:val="62D76994"/>
    <w:rsid w:val="64867848"/>
    <w:rsid w:val="6511270F"/>
    <w:rsid w:val="670E5992"/>
    <w:rsid w:val="672D16DC"/>
    <w:rsid w:val="674535A9"/>
    <w:rsid w:val="67535A5B"/>
    <w:rsid w:val="676710D7"/>
    <w:rsid w:val="677741FC"/>
    <w:rsid w:val="679B2F12"/>
    <w:rsid w:val="67B90C2E"/>
    <w:rsid w:val="6828306D"/>
    <w:rsid w:val="688C17B7"/>
    <w:rsid w:val="689837CA"/>
    <w:rsid w:val="692E1FD8"/>
    <w:rsid w:val="6958291D"/>
    <w:rsid w:val="69D94F5F"/>
    <w:rsid w:val="6A9B23DB"/>
    <w:rsid w:val="6A9F0C1A"/>
    <w:rsid w:val="6B960774"/>
    <w:rsid w:val="6BEC1376"/>
    <w:rsid w:val="6C84190E"/>
    <w:rsid w:val="6D39597F"/>
    <w:rsid w:val="6DDD552D"/>
    <w:rsid w:val="6E1E65CF"/>
    <w:rsid w:val="6E8B4110"/>
    <w:rsid w:val="6EBF1C09"/>
    <w:rsid w:val="6F40016C"/>
    <w:rsid w:val="6F8625C4"/>
    <w:rsid w:val="70BA6CE1"/>
    <w:rsid w:val="710042B1"/>
    <w:rsid w:val="71F917FD"/>
    <w:rsid w:val="71FA68BD"/>
    <w:rsid w:val="721F5BF8"/>
    <w:rsid w:val="72D31F94"/>
    <w:rsid w:val="734B35F5"/>
    <w:rsid w:val="73563596"/>
    <w:rsid w:val="7415540A"/>
    <w:rsid w:val="743D0BE5"/>
    <w:rsid w:val="74C10F27"/>
    <w:rsid w:val="75C73F50"/>
    <w:rsid w:val="76F54615"/>
    <w:rsid w:val="783B12C0"/>
    <w:rsid w:val="797C324C"/>
    <w:rsid w:val="7A415868"/>
    <w:rsid w:val="7A695E44"/>
    <w:rsid w:val="7AC0703C"/>
    <w:rsid w:val="7B6018A2"/>
    <w:rsid w:val="7C365DE1"/>
    <w:rsid w:val="7C6C7EC0"/>
    <w:rsid w:val="7CEB7B49"/>
    <w:rsid w:val="7CF61EC8"/>
    <w:rsid w:val="7D7C7D45"/>
    <w:rsid w:val="7E4F2C93"/>
    <w:rsid w:val="7EA03C57"/>
    <w:rsid w:val="7FCB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C37CB2"/>
  <w15:docId w15:val="{3322037C-F9BE-4B30-A35A-091F3ED1F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bscript"/>
    </w:rPr>
  </w:style>
  <w:style w:type="paragraph" w:styleId="a3">
    <w:name w:val="header"/>
    <w:basedOn w:val="a"/>
    <w:link w:val="a4"/>
    <w:rsid w:val="000B28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B28E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B28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B28E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Normal (Web)"/>
    <w:basedOn w:val="a"/>
    <w:rsid w:val="00A77AA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1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031</Words>
  <Characters>5891</Characters>
  <Application>Microsoft Office Word</Application>
  <DocSecurity>0</DocSecurity>
  <Lines>736</Lines>
  <Paragraphs>769</Paragraphs>
  <ScaleCrop>false</ScaleCrop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机械</dc:creator>
  <cp:lastModifiedBy>立 赵</cp:lastModifiedBy>
  <cp:revision>3</cp:revision>
  <dcterms:created xsi:type="dcterms:W3CDTF">2024-07-16T13:04:00Z</dcterms:created>
  <dcterms:modified xsi:type="dcterms:W3CDTF">2025-10-2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F12AF98CBB5485E8FF13EC8E0F5A6D6_12</vt:lpwstr>
  </property>
  <property fmtid="{D5CDD505-2E9C-101B-9397-08002B2CF9AE}" pid="4" name="KSOTemplateDocerSaveRecord">
    <vt:lpwstr>eyJoZGlkIjoiZTM2YjFjZGRkNzlhMDA3Njg1M2M5ZjRhMDEzN2M4MzIiLCJ1c2VySWQiOiIzNTk4ODUzNzIifQ==</vt:lpwstr>
  </property>
</Properties>
</file>